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A6659" w14:textId="77777777" w:rsidR="009C34A0" w:rsidRDefault="009C34A0"/>
    <w:tbl>
      <w:tblPr>
        <w:tblW w:w="11666" w:type="dxa"/>
        <w:tblLook w:val="04A0" w:firstRow="1" w:lastRow="0" w:firstColumn="1" w:lastColumn="0" w:noHBand="0" w:noVBand="1"/>
      </w:tblPr>
      <w:tblGrid>
        <w:gridCol w:w="1667"/>
        <w:gridCol w:w="2745"/>
        <w:gridCol w:w="1813"/>
        <w:gridCol w:w="1813"/>
        <w:gridCol w:w="1813"/>
        <w:gridCol w:w="1815"/>
      </w:tblGrid>
      <w:tr w:rsidR="009C34A0" w:rsidRPr="009C34A0" w14:paraId="3500F7BD" w14:textId="77777777" w:rsidTr="21183D39">
        <w:trPr>
          <w:trHeight w:val="587"/>
        </w:trPr>
        <w:tc>
          <w:tcPr>
            <w:tcW w:w="116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0849" w14:textId="3092802C" w:rsidR="009C34A0" w:rsidRDefault="7FD35665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6 Table. Alternative SEM analyses</w:t>
            </w:r>
            <w:r w:rsidR="1B0D4835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2DBCD93F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B0D4835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tudy 3. </w:t>
            </w:r>
          </w:p>
          <w:p w14:paraId="115448C8" w14:textId="0826AA61" w:rsidR="009C34A0" w:rsidRDefault="1B0D4835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nalys</w:t>
            </w:r>
            <w:r w:rsidR="62FD1518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7FD35665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fter excluding participants with 0 scores in promotion and prevention RF LIWC output in Study</w:t>
            </w:r>
            <w:r w:rsidR="5A85F9AE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F48686B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 </w:t>
            </w:r>
          </w:p>
          <w:p w14:paraId="384C9A49" w14:textId="3FD275ED" w:rsidR="009C34A0" w:rsidRDefault="6F48686B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-factors regulatory focus (promotion and prevention) with the modification based on modification indices + five personality traits.</w:t>
            </w:r>
          </w:p>
          <w:p w14:paraId="0A37501D" w14:textId="77777777" w:rsidR="00E76C04" w:rsidRPr="009C34A0" w:rsidRDefault="00E76C04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34A0" w:rsidRPr="009C34A0" w14:paraId="5DAB6C7B" w14:textId="77777777" w:rsidTr="21183D39">
        <w:trPr>
          <w:trHeight w:val="51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BBE3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34A0" w:rsidRPr="009C34A0" w14:paraId="01F69B6A" w14:textId="77777777" w:rsidTr="21183D39">
        <w:trPr>
          <w:trHeight w:val="753"/>
        </w:trPr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E5B6D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endent variable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1FD4EE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7CC55C" w14:textId="77777777" w:rsidR="009C34A0" w:rsidRPr="009C34A0" w:rsidRDefault="009C34A0" w:rsidP="2118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timate (b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384487" w14:textId="77777777" w:rsidR="009C34A0" w:rsidRPr="009C34A0" w:rsidRDefault="009C34A0" w:rsidP="2118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BC218" w14:textId="77777777" w:rsidR="009C34A0" w:rsidRPr="009C34A0" w:rsidRDefault="009C34A0" w:rsidP="2118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045499" w14:textId="77777777" w:rsidR="009C34A0" w:rsidRPr="009C34A0" w:rsidRDefault="009C34A0" w:rsidP="2118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</w:tr>
      <w:tr w:rsidR="009C34A0" w:rsidRPr="009C34A0" w14:paraId="2F108810" w14:textId="77777777" w:rsidTr="21183D39">
        <w:trPr>
          <w:trHeight w:val="587"/>
        </w:trPr>
        <w:tc>
          <w:tcPr>
            <w:tcW w:w="166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82E399" w14:textId="033AFA72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words from promotion category </w:t>
            </w:r>
            <w:r w:rsidR="004D4C9B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ter </w:t>
            </w:r>
            <w:r w:rsidR="004D4C9B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4D4C9B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formatio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877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otion self-regul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435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BBA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469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90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9</w:t>
            </w:r>
          </w:p>
        </w:tc>
      </w:tr>
      <w:tr w:rsidR="009C34A0" w:rsidRPr="009C34A0" w14:paraId="230CB19B" w14:textId="77777777" w:rsidTr="21183D39">
        <w:trPr>
          <w:trHeight w:val="587"/>
        </w:trPr>
        <w:tc>
          <w:tcPr>
            <w:tcW w:w="1667" w:type="dxa"/>
            <w:vMerge/>
            <w:vAlign w:val="center"/>
            <w:hideMark/>
          </w:tcPr>
          <w:p w14:paraId="41C8F396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25DA3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ention self-regul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D39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06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C08" w14:textId="3E22359E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387D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D99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</w:tr>
      <w:tr w:rsidR="009C34A0" w:rsidRPr="009C34A0" w14:paraId="6E7BFFFB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72A3D3EC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E33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78C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65E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EB6D" w14:textId="416FD25A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387D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B66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9C34A0" w:rsidRPr="009C34A0" w14:paraId="3B077B1F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0D0B940D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F1A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088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DCD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1D5" w14:textId="79E5AC5F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  <w:r w:rsidR="00387D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51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9C34A0" w:rsidRPr="009C34A0" w14:paraId="099A24E9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0E27B00A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677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cientiousnes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A3A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C43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84D8" w14:textId="7B12A501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7D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E542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9C34A0" w:rsidRPr="009C34A0" w14:paraId="0BC613C5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60061E4C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1C8C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602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E5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880" w14:textId="1551182B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  <w:r w:rsidR="00387D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F87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9C34A0" w:rsidRPr="009C34A0" w14:paraId="3407B26B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44EAFD9C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1F5E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ec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94D7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43F8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B3EF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0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5C763EA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</w:tr>
      <w:tr w:rsidR="009C34A0" w:rsidRPr="009C34A0" w14:paraId="739B2EA2" w14:textId="77777777" w:rsidTr="21183D39">
        <w:trPr>
          <w:trHeight w:val="661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39E1" w14:textId="7812CB36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words from prevention category </w:t>
            </w:r>
            <w:r w:rsidR="007434D9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ter </w:t>
            </w:r>
            <w:r w:rsidR="007434D9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g</w:t>
            </w:r>
            <w:r w:rsidR="007434D9"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formation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64F5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motion self-regul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D26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CB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D17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E33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.41</w:t>
            </w:r>
          </w:p>
        </w:tc>
      </w:tr>
      <w:tr w:rsidR="009C34A0" w:rsidRPr="009C34A0" w14:paraId="37C671C4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4B94D5A5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2E6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ention self-regul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2855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94CD" w14:textId="6318E663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="004377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8A9" w14:textId="4D4B49B8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4</w:t>
            </w:r>
            <w:r w:rsidR="004377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0EED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8</w:t>
            </w:r>
          </w:p>
        </w:tc>
      </w:tr>
      <w:tr w:rsidR="009C34A0" w:rsidRPr="009C34A0" w14:paraId="44345AEA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3DEEC669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BC6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ver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3C6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D9F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D1C" w14:textId="5C57E4F2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3752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F7C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9C34A0" w:rsidRPr="009C34A0" w14:paraId="2A90D583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3656B9AB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C3D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reeablenes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995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ABC5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A63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EDA4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</w:tr>
      <w:tr w:rsidR="009C34A0" w:rsidRPr="009C34A0" w14:paraId="29288210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45FB0818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BC8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cientiousnes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2F8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3CE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541" w14:textId="32F6EE3C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  <w:r w:rsidR="003752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E295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9C34A0" w:rsidRPr="009C34A0" w14:paraId="10F4DF92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049F31CB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63C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ticism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088E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0BD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BB2" w14:textId="461E30DD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3752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C71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9C34A0" w:rsidRPr="009C34A0" w14:paraId="6FFE7CB5" w14:textId="77777777" w:rsidTr="21183D39">
        <w:trPr>
          <w:trHeight w:val="293"/>
        </w:trPr>
        <w:tc>
          <w:tcPr>
            <w:tcW w:w="1667" w:type="dxa"/>
            <w:vMerge/>
            <w:vAlign w:val="center"/>
            <w:hideMark/>
          </w:tcPr>
          <w:p w14:paraId="53128261" w14:textId="77777777" w:rsidR="009C34A0" w:rsidRPr="009C34A0" w:rsidRDefault="009C34A0" w:rsidP="009C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9A0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llec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2D7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4EE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858" w14:textId="0F45698D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3752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C39" w14:textId="77777777" w:rsidR="009C34A0" w:rsidRPr="009C34A0" w:rsidRDefault="009C34A0" w:rsidP="518DD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</w:tr>
      <w:tr w:rsidR="009C34A0" w:rsidRPr="009C34A0" w14:paraId="1FCC0D0C" w14:textId="77777777" w:rsidTr="21183D39">
        <w:trPr>
          <w:trHeight w:val="293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5B26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te. </w:t>
            </w:r>
            <w:r w:rsidRPr="21183D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21183D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35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56E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F00" w14:textId="77777777" w:rsidR="009C34A0" w:rsidRPr="009C34A0" w:rsidRDefault="009C34A0" w:rsidP="518DD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61D779" w14:textId="77777777" w:rsidR="004E36C7" w:rsidRDefault="004E36C7">
      <w:bookmarkStart w:id="0" w:name="_GoBack"/>
      <w:bookmarkEnd w:id="0"/>
    </w:p>
    <w:sectPr w:rsidR="004E36C7" w:rsidSect="009C34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A0"/>
    <w:rsid w:val="003752A2"/>
    <w:rsid w:val="00387D75"/>
    <w:rsid w:val="003B071D"/>
    <w:rsid w:val="004377E5"/>
    <w:rsid w:val="004D4C9B"/>
    <w:rsid w:val="004E36C7"/>
    <w:rsid w:val="00521312"/>
    <w:rsid w:val="00565D94"/>
    <w:rsid w:val="007434D9"/>
    <w:rsid w:val="007A4C1E"/>
    <w:rsid w:val="009C34A0"/>
    <w:rsid w:val="00B036ED"/>
    <w:rsid w:val="00B11D0E"/>
    <w:rsid w:val="00B50218"/>
    <w:rsid w:val="00BD6C55"/>
    <w:rsid w:val="00CF7D9C"/>
    <w:rsid w:val="00D26A7C"/>
    <w:rsid w:val="00E76C04"/>
    <w:rsid w:val="0565572E"/>
    <w:rsid w:val="1B0D4835"/>
    <w:rsid w:val="21183D39"/>
    <w:rsid w:val="2767842F"/>
    <w:rsid w:val="2DBCD93F"/>
    <w:rsid w:val="3ABD3641"/>
    <w:rsid w:val="4B6A2CA2"/>
    <w:rsid w:val="518DDF2F"/>
    <w:rsid w:val="5A85F9AE"/>
    <w:rsid w:val="62FD1518"/>
    <w:rsid w:val="6F48686B"/>
    <w:rsid w:val="7FD3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24CE5"/>
  <w15:chartTrackingRefBased/>
  <w15:docId w15:val="{E12BFE7A-47EC-4351-9A72-4A6E6A53F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8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  <NotebookType xmlns="cd50a1e0-5582-4fb1-824c-9f5334e27857" xsi:nil="true"/>
    <Templates xmlns="cd50a1e0-5582-4fb1-824c-9f5334e27857" xsi:nil="true"/>
    <Self_Registration_Enabled xmlns="cd50a1e0-5582-4fb1-824c-9f5334e27857" xsi:nil="true"/>
    <Has_Leaders_Only_SectionGroup xmlns="cd50a1e0-5582-4fb1-824c-9f5334e27857" xsi:nil="true"/>
    <AppVersion xmlns="cd50a1e0-5582-4fb1-824c-9f5334e27857" xsi:nil="true"/>
    <IsNotebookLocked xmlns="cd50a1e0-5582-4fb1-824c-9f5334e27857" xsi:nil="true"/>
    <Math_Settings xmlns="cd50a1e0-5582-4fb1-824c-9f5334e27857" xsi:nil="true"/>
    <Members xmlns="cd50a1e0-5582-4fb1-824c-9f5334e27857">
      <UserInfo>
        <DisplayName/>
        <AccountId xsi:nil="true"/>
        <AccountType/>
      </UserInfo>
    </Members>
    <Invited_Members xmlns="cd50a1e0-5582-4fb1-824c-9f5334e27857" xsi:nil="true"/>
    <Is_Collaboration_Space_Locked xmlns="cd50a1e0-5582-4fb1-824c-9f5334e27857" xsi:nil="true"/>
    <LMS_Mappings xmlns="cd50a1e0-5582-4fb1-824c-9f5334e27857" xsi:nil="true"/>
    <Invited_Leaders xmlns="cd50a1e0-5582-4fb1-824c-9f5334e27857" xsi:nil="true"/>
    <FolderType xmlns="cd50a1e0-5582-4fb1-824c-9f5334e27857" xsi:nil="true"/>
    <Leaders xmlns="cd50a1e0-5582-4fb1-824c-9f5334e27857">
      <UserInfo>
        <DisplayName/>
        <AccountId xsi:nil="true"/>
        <AccountType/>
      </UserInfo>
    </Leaders>
    <Distribution_Groups xmlns="cd50a1e0-5582-4fb1-824c-9f5334e27857" xsi:nil="true"/>
    <Member_Groups xmlns="cd50a1e0-5582-4fb1-824c-9f5334e27857">
      <UserInfo>
        <DisplayName/>
        <AccountId xsi:nil="true"/>
        <AccountType/>
      </UserInfo>
    </Member_Groups>
    <DefaultSectionNames xmlns="cd50a1e0-5582-4fb1-824c-9f5334e27857" xsi:nil="true"/>
    <TeamsChannelId xmlns="cd50a1e0-5582-4fb1-824c-9f5334e27857" xsi:nil="true"/>
    <CultureName xmlns="cd50a1e0-5582-4fb1-824c-9f5334e27857" xsi:nil="true"/>
    <Owner xmlns="cd50a1e0-5582-4fb1-824c-9f5334e27857">
      <UserInfo>
        <DisplayName/>
        <AccountId xsi:nil="true"/>
        <AccountType/>
      </UserInfo>
    </Owner>
    <Teams_Channel_Section_Location xmlns="cd50a1e0-5582-4fb1-824c-9f5334e2785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36" ma:contentTypeDescription="Utwórz nowy dokument." ma:contentTypeScope="" ma:versionID="775d02a9324854aa20586aeaaf63109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ca7c029d979e7ddc872205d5b1409bfc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4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685592-C59E-4604-9AD2-742E40181D3F}">
  <ds:schemaRefs>
    <ds:schemaRef ds:uri="http://purl.org/dc/elements/1.1/"/>
    <ds:schemaRef ds:uri="http://purl.org/dc/dcmitype/"/>
    <ds:schemaRef ds:uri="http://schemas.microsoft.com/office/2006/documentManagement/types"/>
    <ds:schemaRef ds:uri="1cc5243d-090a-4fd2-ad1b-b2def558c070"/>
    <ds:schemaRef ds:uri="http://schemas.microsoft.com/office/infopath/2007/PartnerControls"/>
    <ds:schemaRef ds:uri="cd50a1e0-5582-4fb1-824c-9f5334e27857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433836E-7C5F-4133-877A-ED61908EF5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DA582E-ED24-494D-A72C-2D7071AA7D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5</cp:revision>
  <dcterms:created xsi:type="dcterms:W3CDTF">2023-06-19T12:52:00Z</dcterms:created>
  <dcterms:modified xsi:type="dcterms:W3CDTF">2023-06-2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